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219" w:rsidRPr="00BF675B" w:rsidRDefault="00BF67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61A3">
        <w:rPr>
          <w:rFonts w:ascii="Times New Roman" w:hAnsi="Times New Roman" w:cs="Times New Roman"/>
          <w:sz w:val="24"/>
          <w:szCs w:val="24"/>
          <w:u w:val="single"/>
          <w:lang w:val="en-US"/>
        </w:rPr>
        <w:t>Tab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61A3">
        <w:rPr>
          <w:rFonts w:ascii="Times New Roman" w:hAnsi="Times New Roman" w:cs="Times New Roman"/>
          <w:b/>
          <w:sz w:val="24"/>
          <w:szCs w:val="24"/>
          <w:lang w:val="en-US"/>
        </w:rPr>
        <w:t>GO classification of the Sec7 interaction partner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analysis was carried out at </w:t>
      </w:r>
      <w:r w:rsidRPr="00BF675B">
        <w:rPr>
          <w:rFonts w:ascii="Times New Roman" w:hAnsi="Times New Roman" w:cs="Times New Roman"/>
          <w:sz w:val="24"/>
          <w:szCs w:val="24"/>
          <w:lang w:val="en-US"/>
        </w:rPr>
        <w:t>http://go.princeton.edu/cgi-bin/GOTermMapp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BF675B" w:rsidTr="00EE09E3">
        <w:tc>
          <w:tcPr>
            <w:tcW w:w="2303" w:type="dxa"/>
          </w:tcPr>
          <w:p w:rsidR="00BF675B" w:rsidRPr="00BF675B" w:rsidRDefault="00BF675B" w:rsidP="00EE09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675B">
              <w:rPr>
                <w:rFonts w:ascii="Times New Roman" w:hAnsi="Times New Roman" w:cs="Times New Roman"/>
                <w:b/>
              </w:rPr>
              <w:t>GO annotation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675B">
              <w:rPr>
                <w:rFonts w:ascii="Times New Roman" w:hAnsi="Times New Roman" w:cs="Times New Roman"/>
                <w:b/>
              </w:rPr>
              <w:t>GFP-Sec7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675B">
              <w:rPr>
                <w:rFonts w:ascii="Times New Roman" w:hAnsi="Times New Roman" w:cs="Times New Roman"/>
                <w:b/>
              </w:rPr>
              <w:t>Sec7 domain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675B">
              <w:rPr>
                <w:rFonts w:ascii="Times New Roman" w:hAnsi="Times New Roman" w:cs="Times New Roman"/>
                <w:b/>
              </w:rPr>
              <w:t>PH domain</w:t>
            </w:r>
          </w:p>
        </w:tc>
      </w:tr>
      <w:tr w:rsidR="00BF675B" w:rsidTr="00EE09E3"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 xml:space="preserve">transport </w:t>
            </w:r>
          </w:p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( GO:0006810 )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34 of 37 genes, 91.89%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18 of 24 genes, 75.00%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18 of 21 genes, 85.71%</w:t>
            </w:r>
          </w:p>
        </w:tc>
      </w:tr>
      <w:tr w:rsidR="00BF675B" w:rsidTr="00EE09E3"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 xml:space="preserve">vesicle-mediated transport </w:t>
            </w:r>
          </w:p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( GO:0016192 )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32 of 37 genes, 86.49%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18 of 24 genes, 75.00%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17 of 21 genes, 80.95%</w:t>
            </w:r>
          </w:p>
        </w:tc>
      </w:tr>
      <w:tr w:rsidR="00BF675B" w:rsidTr="00EE09E3"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 xml:space="preserve">biosynthetic process </w:t>
            </w:r>
          </w:p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( GO:0009058 )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10 of 37 genes, 27.03%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4 of 24 genes, 16.67%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</w:rPr>
            </w:pPr>
            <w:r w:rsidRPr="00BF675B">
              <w:rPr>
                <w:rFonts w:ascii="Times New Roman" w:hAnsi="Times New Roman" w:cs="Times New Roman"/>
              </w:rPr>
              <w:t>5 of 21 genes, 23.81%</w:t>
            </w:r>
          </w:p>
        </w:tc>
      </w:tr>
      <w:tr w:rsidR="00BF675B" w:rsidRPr="00664E79" w:rsidTr="00EE09E3"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  <w:lang w:val="en-US"/>
              </w:rPr>
            </w:pPr>
            <w:r w:rsidRPr="00BF675B">
              <w:rPr>
                <w:rFonts w:ascii="Times New Roman" w:hAnsi="Times New Roman" w:cs="Times New Roman"/>
                <w:lang w:val="en-US"/>
              </w:rPr>
              <w:t xml:space="preserve">small molecule metabolic process </w:t>
            </w:r>
          </w:p>
          <w:p w:rsidR="00BF675B" w:rsidRPr="00BF675B" w:rsidRDefault="00BF675B" w:rsidP="00EE09E3">
            <w:pPr>
              <w:rPr>
                <w:rFonts w:ascii="Times New Roman" w:hAnsi="Times New Roman" w:cs="Times New Roman"/>
                <w:lang w:val="en-US"/>
              </w:rPr>
            </w:pPr>
            <w:r w:rsidRPr="00BF675B">
              <w:rPr>
                <w:rFonts w:ascii="Times New Roman" w:hAnsi="Times New Roman" w:cs="Times New Roman"/>
                <w:lang w:val="en-US"/>
              </w:rPr>
              <w:t>( GO:0044281 )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  <w:lang w:val="en-US"/>
              </w:rPr>
            </w:pPr>
            <w:r w:rsidRPr="00BF675B">
              <w:rPr>
                <w:rFonts w:ascii="Times New Roman" w:hAnsi="Times New Roman" w:cs="Times New Roman"/>
                <w:lang w:val="en-US"/>
              </w:rPr>
              <w:t>10 of 37 genes, 27.03%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  <w:lang w:val="en-US"/>
              </w:rPr>
            </w:pPr>
            <w:r w:rsidRPr="00BF675B">
              <w:rPr>
                <w:rFonts w:ascii="Times New Roman" w:hAnsi="Times New Roman" w:cs="Times New Roman"/>
                <w:lang w:val="en-US"/>
              </w:rPr>
              <w:t>6 of 24 genes, 25.00%</w:t>
            </w:r>
          </w:p>
        </w:tc>
        <w:tc>
          <w:tcPr>
            <w:tcW w:w="2303" w:type="dxa"/>
          </w:tcPr>
          <w:p w:rsidR="00BF675B" w:rsidRPr="00BF675B" w:rsidRDefault="00BF675B" w:rsidP="00EE09E3">
            <w:pPr>
              <w:rPr>
                <w:rFonts w:ascii="Times New Roman" w:hAnsi="Times New Roman" w:cs="Times New Roman"/>
                <w:lang w:val="en-US"/>
              </w:rPr>
            </w:pPr>
            <w:r w:rsidRPr="00BF675B">
              <w:rPr>
                <w:rFonts w:ascii="Times New Roman" w:hAnsi="Times New Roman" w:cs="Times New Roman"/>
                <w:lang w:val="en-US"/>
              </w:rPr>
              <w:t>5 of 21 genes, 23.81%</w:t>
            </w:r>
          </w:p>
        </w:tc>
      </w:tr>
    </w:tbl>
    <w:p w:rsidR="00BF675B" w:rsidRDefault="00BF675B" w:rsidP="00BF67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80A4C" w:rsidRPr="00BF675B" w:rsidRDefault="00D80A4C" w:rsidP="00BF67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80A4C" w:rsidRPr="00470B8C" w:rsidRDefault="00D80A4C" w:rsidP="00D80A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0B8C">
        <w:rPr>
          <w:rFonts w:ascii="Times New Roman" w:hAnsi="Times New Roman" w:cs="Times New Roman"/>
          <w:sz w:val="24"/>
          <w:szCs w:val="24"/>
          <w:u w:val="single"/>
          <w:lang w:val="en-US"/>
        </w:rPr>
        <w:t>Table S2.</w:t>
      </w:r>
      <w:r w:rsidRPr="00724B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70B8C">
        <w:rPr>
          <w:rFonts w:ascii="Times New Roman" w:hAnsi="Times New Roman" w:cs="Times New Roman"/>
          <w:b/>
          <w:sz w:val="24"/>
          <w:szCs w:val="24"/>
          <w:lang w:val="en-US"/>
        </w:rPr>
        <w:t>Mutant phenotypes of potential Sec7 interaction partner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1470"/>
        <w:gridCol w:w="896"/>
        <w:gridCol w:w="1296"/>
        <w:gridCol w:w="1810"/>
        <w:gridCol w:w="1456"/>
        <w:gridCol w:w="1083"/>
      </w:tblGrid>
      <w:tr w:rsidR="00D80A4C" w:rsidRPr="00724B21" w:rsidTr="001C1B1B">
        <w:tc>
          <w:tcPr>
            <w:tcW w:w="0" w:type="auto"/>
          </w:tcPr>
          <w:p w:rsidR="00D80A4C" w:rsidRPr="00724B21" w:rsidRDefault="00811F66" w:rsidP="001C1B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r w:rsidRPr="00724B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bookmarkEnd w:id="0"/>
            <w:r w:rsidR="00D80A4C" w:rsidRPr="00724B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tant</w:t>
            </w:r>
          </w:p>
        </w:tc>
        <w:tc>
          <w:tcPr>
            <w:tcW w:w="0" w:type="auto"/>
            <w:gridSpan w:val="6"/>
          </w:tcPr>
          <w:p w:rsidR="00D80A4C" w:rsidRPr="00724B21" w:rsidRDefault="00811F66" w:rsidP="001C1B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="00D80A4C" w:rsidRPr="00724B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e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ve processes</w:t>
            </w:r>
          </w:p>
        </w:tc>
      </w:tr>
      <w:tr w:rsidR="00D80A4C" w:rsidRPr="00724B21" w:rsidTr="001C1B1B">
        <w:tc>
          <w:tcPr>
            <w:tcW w:w="0" w:type="auto"/>
          </w:tcPr>
          <w:p w:rsidR="00D80A4C" w:rsidRPr="00724B21" w:rsidRDefault="00D80A4C" w:rsidP="001C1B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ocytosis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kinesis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actic motility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ment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ion</w:t>
            </w:r>
          </w:p>
        </w:tc>
      </w:tr>
      <w:tr w:rsidR="00D80A4C" w:rsidRPr="00724B21" w:rsidTr="001C1B1B">
        <w:tc>
          <w:tcPr>
            <w:tcW w:w="0" w:type="auto"/>
          </w:tcPr>
          <w:p w:rsidR="00D80A4C" w:rsidRPr="00724B21" w:rsidRDefault="00D80A4C" w:rsidP="001C1B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7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E26C14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</w:p>
        </w:tc>
      </w:tr>
      <w:tr w:rsidR="00D80A4C" w:rsidRPr="00724B21" w:rsidTr="001C1B1B">
        <w:tc>
          <w:tcPr>
            <w:tcW w:w="0" w:type="auto"/>
          </w:tcPr>
          <w:p w:rsidR="00D80A4C" w:rsidRPr="00724B21" w:rsidRDefault="00D80A4C" w:rsidP="001C1B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A</w:t>
            </w:r>
            <w:proofErr w:type="spellEnd"/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0A4C" w:rsidRPr="00724B21" w:rsidTr="001C1B1B">
        <w:tc>
          <w:tcPr>
            <w:tcW w:w="0" w:type="auto"/>
          </w:tcPr>
          <w:p w:rsidR="00D80A4C" w:rsidRPr="00724B21" w:rsidRDefault="00D80A4C" w:rsidP="001C1B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amin</w:t>
            </w:r>
            <w:proofErr w:type="spellEnd"/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0A4C" w:rsidRPr="00724B21" w:rsidTr="001C1B1B">
        <w:tc>
          <w:tcPr>
            <w:tcW w:w="0" w:type="auto"/>
          </w:tcPr>
          <w:p w:rsidR="00D80A4C" w:rsidRPr="00724B21" w:rsidRDefault="00D80A4C" w:rsidP="001C1B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in</w:t>
            </w:r>
            <w:proofErr w:type="spellEnd"/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0A4C" w:rsidRPr="00724B21" w:rsidTr="001C1B1B">
        <w:tc>
          <w:tcPr>
            <w:tcW w:w="0" w:type="auto"/>
          </w:tcPr>
          <w:p w:rsidR="00D80A4C" w:rsidRPr="00724B21" w:rsidRDefault="00D80A4C" w:rsidP="001C1B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ptin</w:t>
            </w:r>
            <w:proofErr w:type="spellEnd"/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0A4C" w:rsidRPr="00724B21" w:rsidTr="001C1B1B">
        <w:tc>
          <w:tcPr>
            <w:tcW w:w="0" w:type="auto"/>
          </w:tcPr>
          <w:p w:rsidR="00D80A4C" w:rsidRPr="00724B21" w:rsidRDefault="00D80A4C" w:rsidP="001C1B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pC</w:t>
            </w:r>
            <w:proofErr w:type="spellEnd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pB</w:t>
            </w:r>
            <w:proofErr w:type="spellEnd"/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0A4C" w:rsidRPr="00724B21" w:rsidTr="001C1B1B">
        <w:tc>
          <w:tcPr>
            <w:tcW w:w="0" w:type="auto"/>
          </w:tcPr>
          <w:p w:rsidR="00D80A4C" w:rsidRPr="00724B21" w:rsidRDefault="00D80A4C" w:rsidP="001C1B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lA</w:t>
            </w:r>
            <w:proofErr w:type="spellEnd"/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D80A4C" w:rsidRPr="00724B21" w:rsidTr="001C1B1B">
        <w:tc>
          <w:tcPr>
            <w:tcW w:w="0" w:type="auto"/>
          </w:tcPr>
          <w:p w:rsidR="00D80A4C" w:rsidRPr="00724B21" w:rsidRDefault="00D80A4C" w:rsidP="001C1B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zB</w:t>
            </w:r>
            <w:proofErr w:type="spellEnd"/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0A4C" w:rsidRPr="00724B21" w:rsidTr="001C1B1B">
        <w:tc>
          <w:tcPr>
            <w:tcW w:w="0" w:type="auto"/>
          </w:tcPr>
          <w:p w:rsidR="00D80A4C" w:rsidRPr="00724B21" w:rsidRDefault="00D80A4C" w:rsidP="001C1B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I</w:t>
            </w:r>
            <w:proofErr w:type="spellEnd"/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0A4C" w:rsidRPr="00724B21" w:rsidTr="001C1B1B">
        <w:tc>
          <w:tcPr>
            <w:tcW w:w="0" w:type="auto"/>
          </w:tcPr>
          <w:p w:rsidR="00D80A4C" w:rsidRPr="00724B21" w:rsidRDefault="00D80A4C" w:rsidP="001C1B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exillin</w:t>
            </w:r>
            <w:proofErr w:type="spellEnd"/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80A4C" w:rsidRPr="00724B21" w:rsidRDefault="00D80A4C" w:rsidP="001C1B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80A4C" w:rsidRPr="00724B21" w:rsidRDefault="00D80A4C" w:rsidP="00D80A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80A4C" w:rsidRPr="00DB6373" w:rsidRDefault="00D80A4C" w:rsidP="00D80A4C">
      <w:pPr>
        <w:rPr>
          <w:rFonts w:ascii="Times New Roman" w:hAnsi="Times New Roman" w:cs="Times New Roman"/>
          <w:sz w:val="24"/>
          <w:szCs w:val="24"/>
        </w:rPr>
      </w:pPr>
      <w:r w:rsidRPr="00DB6373">
        <w:rPr>
          <w:rFonts w:ascii="Times New Roman" w:hAnsi="Times New Roman" w:cs="Times New Roman"/>
          <w:sz w:val="24"/>
          <w:szCs w:val="24"/>
        </w:rPr>
        <w:t>+, indicates a defect</w:t>
      </w:r>
    </w:p>
    <w:p w:rsidR="00664E79" w:rsidRPr="00BF675B" w:rsidRDefault="00664E7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64E79" w:rsidRPr="00BF67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92F"/>
    <w:rsid w:val="004C292F"/>
    <w:rsid w:val="00664E79"/>
    <w:rsid w:val="00701352"/>
    <w:rsid w:val="00811F66"/>
    <w:rsid w:val="009D61A3"/>
    <w:rsid w:val="00B21098"/>
    <w:rsid w:val="00BF675B"/>
    <w:rsid w:val="00C86219"/>
    <w:rsid w:val="00D80A4C"/>
    <w:rsid w:val="00E2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E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E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gel, Angelika Anna</dc:creator>
  <cp:keywords/>
  <dc:description/>
  <cp:lastModifiedBy>Noegel, Angelika Anna</cp:lastModifiedBy>
  <cp:revision>8</cp:revision>
  <dcterms:created xsi:type="dcterms:W3CDTF">2013-04-17T09:33:00Z</dcterms:created>
  <dcterms:modified xsi:type="dcterms:W3CDTF">2013-06-06T15:05:00Z</dcterms:modified>
</cp:coreProperties>
</file>